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29106" w14:textId="77777777" w:rsidR="008F5E56" w:rsidRDefault="008F5E56" w:rsidP="008F5E56">
      <w:pPr>
        <w:tabs>
          <w:tab w:val="left" w:pos="8100"/>
        </w:tabs>
        <w:spacing w:after="0"/>
        <w:rPr>
          <w:rFonts w:ascii="Times New Roman" w:hAnsi="Times New Roman" w:cs="Times New Roman"/>
          <w:bCs/>
          <w:i/>
          <w:i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6"/>
        <w:gridCol w:w="1559"/>
        <w:gridCol w:w="1481"/>
        <w:gridCol w:w="1630"/>
      </w:tblGrid>
      <w:tr w:rsidR="008F5E56" w14:paraId="2F69B8BB" w14:textId="77777777" w:rsidTr="002D10DE">
        <w:tc>
          <w:tcPr>
            <w:tcW w:w="5098" w:type="dxa"/>
            <w:tcBorders>
              <w:right w:val="nil"/>
            </w:tcBorders>
          </w:tcPr>
          <w:p w14:paraId="155273E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2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rect rela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7359E9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2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11E4B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2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d. Err</w:t>
            </w:r>
          </w:p>
        </w:tc>
        <w:tc>
          <w:tcPr>
            <w:tcW w:w="1843" w:type="dxa"/>
            <w:tcBorders>
              <w:left w:val="nil"/>
            </w:tcBorders>
          </w:tcPr>
          <w:p w14:paraId="6C81175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2C1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d. Est</w:t>
            </w:r>
          </w:p>
        </w:tc>
      </w:tr>
      <w:tr w:rsidR="008F5E56" w14:paraId="01ADDB3A" w14:textId="77777777" w:rsidTr="002D10DE">
        <w:tc>
          <w:tcPr>
            <w:tcW w:w="5098" w:type="dxa"/>
            <w:tcBorders>
              <w:bottom w:val="nil"/>
              <w:right w:val="nil"/>
            </w:tcBorders>
          </w:tcPr>
          <w:p w14:paraId="05E09A1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g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formance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484ABD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0C038A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2949722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F5E56" w14:paraId="029FDF47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5C0005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 Ag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ffort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A9D6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5F41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D020C5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9</w:t>
            </w:r>
          </w:p>
        </w:tc>
      </w:tr>
      <w:tr w:rsidR="008F5E56" w14:paraId="50D75F3F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A45601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. Ag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acilitating cond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8510A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DCB88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F9FCF1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2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</w:tr>
      <w:tr w:rsidR="008F5E56" w14:paraId="5E9CE09F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16DC3D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. Ag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ocial influenc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EBB5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4CC7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B05F53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2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</w:tr>
      <w:tr w:rsidR="008F5E56" w14:paraId="6ECAFB1B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362230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. Ag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lf-efficacy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6B9A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C398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EE7699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32</w:t>
            </w:r>
          </w:p>
        </w:tc>
      </w:tr>
      <w:tr w:rsidR="008F5E56" w14:paraId="756A6918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C10238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. Ag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uscept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0FC6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F614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C535ED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36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</w:tr>
      <w:tr w:rsidR="008F5E56" w14:paraId="16ED4AD2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E4EBBC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. Ag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ever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57C4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EA816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8830F4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</w:p>
        </w:tc>
      </w:tr>
      <w:tr w:rsidR="008F5E56" w14:paraId="287932E6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85C06B9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8. Ag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arrier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AB60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62E0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D412D7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8F5E56" w14:paraId="6A0918D8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CA27C24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9. Ag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enefit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1621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C231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6FAAE9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8F5E56" w14:paraId="3DABF3A3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A0AFA92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Gender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formance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BA6A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5390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D1870C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0</w:t>
            </w:r>
          </w:p>
        </w:tc>
      </w:tr>
      <w:tr w:rsidR="008F5E56" w14:paraId="6579AD61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8AE908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1. Gender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ffort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B5C7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8124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AF1489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F5E56" w14:paraId="3A87A01B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7FD3FC1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2. Gender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acilitating cond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3769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69C13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B2661E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F5E56" w14:paraId="6769D632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01611F1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3. Gender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ocial influenc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AEDC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0604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7BA76B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F5E56" w14:paraId="3671008D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624B3C71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4. Gender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lf-efficacy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5A93B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E0C29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59529C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5</w:t>
            </w:r>
          </w:p>
        </w:tc>
      </w:tr>
      <w:tr w:rsidR="008F5E56" w14:paraId="3F41EB5C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82EF6B8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5. Gender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uscept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BADF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E7EC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222772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F5E56" w14:paraId="380417EA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5EEEFA3E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6. Gender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ever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303D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7882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AF0193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</w:tr>
      <w:tr w:rsidR="008F5E56" w14:paraId="2B6CC086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0164A0C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7. Gender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arrier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23604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9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0C32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3BAAC3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4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</w:tr>
      <w:tr w:rsidR="008F5E56" w14:paraId="4E9F0241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6229DAA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8. Gender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enefit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07331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3FB2E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ABF0E9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9</w:t>
            </w:r>
          </w:p>
        </w:tc>
      </w:tr>
      <w:tr w:rsidR="008F5E56" w14:paraId="40F7AC85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526642F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formance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E407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C8D9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AB1C5A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</w:tr>
      <w:tr w:rsidR="008F5E56" w14:paraId="1CE7697A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8A24DE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0. S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ffort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3336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75E1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0508AB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F5E56" w14:paraId="163D01AA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4C6279D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1. S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acilitating cond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A980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68D2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BF2A1F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8F5E56" w14:paraId="11C5D789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3D758451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2. S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ocial influenc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61DBA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8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5B49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85F0EC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1</w:t>
            </w:r>
          </w:p>
        </w:tc>
      </w:tr>
      <w:tr w:rsidR="008F5E56" w14:paraId="3FE32E32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6DEA58F1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3. S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lf-efficacy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62FBE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6AB8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FD029E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5</w:t>
            </w:r>
          </w:p>
        </w:tc>
      </w:tr>
      <w:tr w:rsidR="008F5E56" w14:paraId="08BCF467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9701A5F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4. S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uscept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058B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7889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750FB1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3</w:t>
            </w:r>
          </w:p>
        </w:tc>
      </w:tr>
      <w:tr w:rsidR="008F5E56" w14:paraId="429B8D9B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53F8C77E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5. S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ever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0A0FD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E16C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A8D87B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0</w:t>
            </w:r>
          </w:p>
        </w:tc>
      </w:tr>
      <w:tr w:rsidR="008F5E56" w14:paraId="3824CE5F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64945A42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6. S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arrier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785D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6909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8D540D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5</w:t>
            </w:r>
          </w:p>
        </w:tc>
      </w:tr>
      <w:tr w:rsidR="008F5E56" w14:paraId="3568E419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70DE5AE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7. S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enefit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135E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ECC15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AC2274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F5E56" w14:paraId="58588363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40353C0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ducation level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formance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096D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852E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9B1781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0</w:t>
            </w:r>
          </w:p>
        </w:tc>
      </w:tr>
      <w:tr w:rsidR="008F5E56" w14:paraId="571E442C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56B54AE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9. Education level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ffort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083766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1FA9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037C8C6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8F5E56" w14:paraId="5E3F258F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3F2A2992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0. Education level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acilitating cond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899AD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6B51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55D7AD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8F5E56" w14:paraId="17338A5D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3790BE69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1. Education level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ocial influenc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5855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39CB46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A3826C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3</w:t>
            </w:r>
          </w:p>
        </w:tc>
      </w:tr>
      <w:tr w:rsidR="008F5E56" w14:paraId="0979A9E0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F4FD9DE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2. Education level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lf-efficacy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65E97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9A56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A0B95A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3</w:t>
            </w:r>
          </w:p>
        </w:tc>
      </w:tr>
      <w:tr w:rsidR="008F5E56" w14:paraId="016F1522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B76A74E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3. Education level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uscept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D264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7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1CAC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ABC35F6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7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</w:tr>
      <w:tr w:rsidR="008F5E56" w14:paraId="21CC9A3E" w14:textId="77777777" w:rsidTr="00E81C18">
        <w:tc>
          <w:tcPr>
            <w:tcW w:w="5098" w:type="dxa"/>
            <w:tcBorders>
              <w:top w:val="single" w:sz="4" w:space="0" w:color="auto"/>
              <w:bottom w:val="nil"/>
              <w:right w:val="nil"/>
            </w:tcBorders>
          </w:tcPr>
          <w:p w14:paraId="1D8A6902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34. Education level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ever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B394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1766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14:paraId="0B283D8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4</w:t>
            </w:r>
          </w:p>
        </w:tc>
      </w:tr>
      <w:tr w:rsidR="008F5E56" w14:paraId="2B016B91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145F339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5. Education level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arrier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09C1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0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C1C62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DDC645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0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</w:tr>
      <w:tr w:rsidR="008F5E56" w14:paraId="69AFDD1E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08861FB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6. Education level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enefit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3BEE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EE91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5214DB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2</w:t>
            </w:r>
          </w:p>
        </w:tc>
      </w:tr>
      <w:tr w:rsidR="008F5E56" w14:paraId="5C1834F5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AC2AE1A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Medical prof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formance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DEBF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3533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54CBDC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</w:p>
        </w:tc>
      </w:tr>
      <w:tr w:rsidR="008F5E56" w14:paraId="0A1F9350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7B47C6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8. Medical prof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ffort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5A71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7896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31FE84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5</w:t>
            </w:r>
          </w:p>
        </w:tc>
      </w:tr>
      <w:tr w:rsidR="008F5E56" w14:paraId="78282217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8632685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9. Medical prof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acilitating cond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9C0F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BA48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CE2E99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3</w:t>
            </w:r>
          </w:p>
        </w:tc>
      </w:tr>
      <w:tr w:rsidR="008F5E56" w14:paraId="62250234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36B0BD33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0. Medical prof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ocial influenc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57164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EB04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DBE8C9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8F5E56" w14:paraId="62032CA3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0D2744F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1. Medical prof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lf-efficacy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4D85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D1D3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24667A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2</w:t>
            </w:r>
          </w:p>
        </w:tc>
      </w:tr>
      <w:tr w:rsidR="008F5E56" w14:paraId="4A28D527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ED4412F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2. Medical prof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uscept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D57BF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2A9E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D3CA23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8F5E56" w14:paraId="1B3EE16F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B860EAA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3. Medical prof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ever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D4CE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BF5C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200FEE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F5E56" w14:paraId="3F228BE7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565B196E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4. Medical prof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arrier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B78B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81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2443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B7EEBA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24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</w:tr>
      <w:tr w:rsidR="008F5E56" w14:paraId="7A7CC19D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B5E05E5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5. Medical prof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enefit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4E806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87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16131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BE7E65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6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</w:tr>
      <w:tr w:rsidR="008F5E56" w14:paraId="4EC8596F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F1CA9B6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Health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formance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7606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9BBC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D15F79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F5E56" w14:paraId="4837E0F2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71BE1A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7. Health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ffort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C6D7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F0C8F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859CDC6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F5E56" w14:paraId="7835789E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2BD90B6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8. Health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acilitating cond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5661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96CC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29DBBA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</w:tr>
      <w:tr w:rsidR="008F5E56" w14:paraId="3D179671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36613C03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9. Health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ocial influenc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81E2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A6B1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2AACA1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6</w:t>
            </w:r>
          </w:p>
        </w:tc>
      </w:tr>
      <w:tr w:rsidR="008F5E56" w14:paraId="419017F4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CF34ED5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0. Health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lf-efficacy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241CC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1624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1D4F38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6</w:t>
            </w:r>
          </w:p>
        </w:tc>
      </w:tr>
      <w:tr w:rsidR="008F5E56" w14:paraId="06CDFC67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FF3BA2A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1. Health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uscept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39C4E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0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42F3F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E95E06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6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</w:t>
            </w:r>
          </w:p>
        </w:tc>
      </w:tr>
      <w:tr w:rsidR="008F5E56" w14:paraId="4A4A2DF2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758A501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2. Health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ever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BEE9F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1561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2F1335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</w:p>
        </w:tc>
      </w:tr>
      <w:tr w:rsidR="008F5E56" w14:paraId="3B8543BD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AD18B5C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3. Health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arrier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C183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A075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9187D2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30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</w:tr>
      <w:tr w:rsidR="008F5E56" w14:paraId="5EC3B6C3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284811B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4. Health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enefit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99B5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80FD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275DD9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8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</w:tr>
      <w:tr w:rsidR="008F5E56" w14:paraId="4435AD4A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54731CE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v. diseas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formance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E72F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C6FD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77BD20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</w:tr>
      <w:tr w:rsidR="008F5E56" w14:paraId="48A364C5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5A45B9B0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6. Cv. diseas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ffort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16B8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B7FF8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CD2A8D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2</w:t>
            </w:r>
          </w:p>
        </w:tc>
      </w:tr>
      <w:tr w:rsidR="008F5E56" w14:paraId="5EEDBE45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3F5DA34C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7. Cv. diseas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acilitating cond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E6A4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F430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0CBA10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</w:tr>
      <w:tr w:rsidR="008F5E56" w14:paraId="0F43F43F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61A93B66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8. Cv. diseas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ocial influenc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8AC3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2C27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87B5A4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F5E56" w14:paraId="6FD3D07B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3CFDD82C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59. Cv. diseas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lf-efficacy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AEE2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6FCDD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437E83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</w:tr>
      <w:tr w:rsidR="008F5E56" w14:paraId="4D353A9A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BF1E45D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0. Cv. diseas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uscept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289F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04B6A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8E1102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8F5E56" w14:paraId="7E0E96E3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E15F3A6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1. Cv. diseas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ever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30E8A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9C46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4D081C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</w:p>
        </w:tc>
      </w:tr>
      <w:tr w:rsidR="008F5E56" w14:paraId="0EA9EBE7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0BF7149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2. Cv. diseas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arrier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9C9E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724D5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00F1BC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2</w:t>
            </w:r>
          </w:p>
        </w:tc>
      </w:tr>
      <w:tr w:rsidR="008F5E56" w14:paraId="5AFB41AD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7CBB664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3. Cv. disease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enefit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0DA0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58B46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60EA5C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2</w:t>
            </w:r>
          </w:p>
        </w:tc>
      </w:tr>
      <w:tr w:rsidR="008F5E56" w14:paraId="05FE44C5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4136568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4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PR training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formance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645A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A45A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65DC29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F5E56" w14:paraId="1207D3C1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6A0E900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5. CPR training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ffort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757A6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8A736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27A89D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8F5E56" w14:paraId="51CC7960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51535F3D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6. CPR training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acilitating cond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995F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B8A77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B7BA74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8F5E56" w14:paraId="00ACAB85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C593A8F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7. CPR training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ocial influenc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83BE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E7FA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5C4242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8</w:t>
            </w:r>
          </w:p>
        </w:tc>
      </w:tr>
      <w:tr w:rsidR="008F5E56" w14:paraId="4BCF8545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B3CABCF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68. CPR training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lf-efficacy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821A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4F056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68F8AE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0</w:t>
            </w:r>
          </w:p>
        </w:tc>
      </w:tr>
      <w:tr w:rsidR="008F5E56" w14:paraId="5E86CABB" w14:textId="77777777" w:rsidTr="00E81C18">
        <w:tc>
          <w:tcPr>
            <w:tcW w:w="5098" w:type="dxa"/>
            <w:tcBorders>
              <w:top w:val="single" w:sz="4" w:space="0" w:color="auto"/>
              <w:bottom w:val="nil"/>
              <w:right w:val="nil"/>
            </w:tcBorders>
          </w:tcPr>
          <w:p w14:paraId="7338965C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 xml:space="preserve">69. CPR training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uscept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D2FA5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9C04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14:paraId="32616C5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2</w:t>
            </w:r>
          </w:p>
        </w:tc>
      </w:tr>
      <w:tr w:rsidR="008F5E56" w14:paraId="1F8D876E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41C4272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0. CPR training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ever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DF96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7186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A00E63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3</w:t>
            </w:r>
          </w:p>
        </w:tc>
      </w:tr>
      <w:tr w:rsidR="008F5E56" w14:paraId="6DD89FB6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3915590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1. CPR training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arrier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C3D8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65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1DB3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1E4493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31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</w:tr>
      <w:tr w:rsidR="008F5E56" w14:paraId="72598176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2A73EAD3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2. CPR training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enefit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04751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202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D0EC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19FBF7AE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96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</w:tr>
      <w:tr w:rsidR="008F5E56" w14:paraId="63763650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6EC86EFF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v. disease environ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formance exp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7127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C336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66FBC30A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</w:tr>
      <w:tr w:rsidR="008F5E56" w:rsidRPr="00CE6A61" w14:paraId="77C613B9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90E998B" w14:textId="77777777" w:rsidR="008F5E56" w:rsidRPr="00CE6A61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74. Cv. </w:t>
            </w:r>
            <w:proofErr w:type="spellStart"/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disease</w:t>
            </w:r>
            <w:proofErr w:type="spellEnd"/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environ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effort </w:t>
            </w:r>
            <w:proofErr w:type="spellStart"/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exp</w:t>
            </w:r>
            <w:proofErr w:type="spellEnd"/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53459" w14:textId="77777777" w:rsidR="008F5E56" w:rsidRPr="00CE6A61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-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5625C8" w14:textId="77777777" w:rsidR="008F5E56" w:rsidRPr="00CE6A61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9F42F45" w14:textId="77777777" w:rsidR="008F5E56" w:rsidRPr="00CE6A61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-.002</w:t>
            </w:r>
          </w:p>
        </w:tc>
      </w:tr>
      <w:tr w:rsidR="008F5E56" w14:paraId="13EF35E4" w14:textId="77777777" w:rsidTr="00E81C18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04EFA01D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5. Cv. disease environ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acilitating cond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DE2E68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73CA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7CD8EE2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8F5E56" w:rsidRPr="00CE6A61" w14:paraId="71B83426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5AF331BC" w14:textId="77777777" w:rsidR="008F5E56" w:rsidRPr="00CE6A61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76. Cv. </w:t>
            </w:r>
            <w:proofErr w:type="spellStart"/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disease</w:t>
            </w:r>
            <w:proofErr w:type="spellEnd"/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environ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social influence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 w:rsidRPr="00CE6A6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7E532" w14:textId="77777777" w:rsidR="008F5E56" w:rsidRPr="00CE6A61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B07839" w14:textId="77777777" w:rsidR="008F5E56" w:rsidRPr="00CE6A61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E00DA01" w14:textId="77777777" w:rsidR="008F5E56" w:rsidRPr="00CE6A61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.000</w:t>
            </w:r>
          </w:p>
        </w:tc>
      </w:tr>
      <w:tr w:rsidR="008F5E56" w14:paraId="177B6AB7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42B58333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7. Cv. disease environ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self-efficacy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71CD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9AFBE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0BE16C0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</w:tr>
      <w:tr w:rsidR="008F5E56" w14:paraId="40539465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74B9B356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8. Cv. disease environ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uscept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1F32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ACA0F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9A66A9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3</w:t>
            </w:r>
          </w:p>
        </w:tc>
      </w:tr>
      <w:tr w:rsidR="008F5E56" w14:paraId="5F9FD007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6170BE5B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79. Cv. disease environ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sever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396D4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E20D3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043E286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0</w:t>
            </w:r>
          </w:p>
        </w:tc>
      </w:tr>
      <w:tr w:rsidR="008F5E56" w14:paraId="186EED4C" w14:textId="77777777" w:rsidTr="002D10DE">
        <w:tc>
          <w:tcPr>
            <w:tcW w:w="5098" w:type="dxa"/>
            <w:tcBorders>
              <w:top w:val="nil"/>
              <w:bottom w:val="nil"/>
              <w:right w:val="nil"/>
            </w:tcBorders>
          </w:tcPr>
          <w:p w14:paraId="10FC7EA1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80. Cv. disease environ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arrier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2910C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D359CB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D2891D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09</w:t>
            </w:r>
          </w:p>
        </w:tc>
      </w:tr>
      <w:tr w:rsidR="008F5E56" w14:paraId="0079E611" w14:textId="77777777" w:rsidTr="002D10DE">
        <w:tc>
          <w:tcPr>
            <w:tcW w:w="5098" w:type="dxa"/>
            <w:tcBorders>
              <w:top w:val="nil"/>
              <w:right w:val="nil"/>
            </w:tcBorders>
          </w:tcPr>
          <w:p w14:paraId="72924583" w14:textId="77777777" w:rsidR="008F5E56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81. Cv. disease environ.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perceived benefits </w:t>
            </w:r>
            <w:r w:rsidRPr="006C2C1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ten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081A8AD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59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930D8E1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.0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</w:tcPr>
          <w:p w14:paraId="21FCF619" w14:textId="77777777" w:rsidR="008F5E56" w:rsidRPr="006C2C1D" w:rsidRDefault="008F5E56" w:rsidP="002D10DE">
            <w:pPr>
              <w:tabs>
                <w:tab w:val="left" w:pos="8100"/>
              </w:tabs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26</w:t>
            </w:r>
            <w:r w:rsidRPr="00536C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BE"/>
              </w:rPr>
              <w:t>***</w:t>
            </w:r>
          </w:p>
        </w:tc>
      </w:tr>
    </w:tbl>
    <w:p w14:paraId="5F7BCA81" w14:textId="77777777" w:rsidR="008F5E56" w:rsidRPr="006C2C1D" w:rsidRDefault="008F5E56" w:rsidP="008F5E56">
      <w:pPr>
        <w:tabs>
          <w:tab w:val="left" w:pos="8100"/>
        </w:tabs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1496C6" w14:textId="77777777" w:rsidR="008F5E56" w:rsidRDefault="008F5E56" w:rsidP="008F5E56">
      <w:pPr>
        <w:tabs>
          <w:tab w:val="left" w:pos="8100"/>
        </w:tabs>
        <w:spacing w:after="0"/>
        <w:rPr>
          <w:b/>
          <w:bCs/>
          <w:sz w:val="20"/>
          <w:szCs w:val="20"/>
          <w:lang w:val="en-US"/>
        </w:rPr>
      </w:pPr>
      <w:r w:rsidRPr="00292DE7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Note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.  *** </w:t>
      </w:r>
      <w:r w:rsidRPr="00292DE7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&lt; .0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0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1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; 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** </w:t>
      </w:r>
      <w:r w:rsidRPr="00292DE7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&lt; .01; * </w:t>
      </w:r>
      <w:r w:rsidRPr="00292DE7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p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&lt; .05.</w:t>
      </w:r>
    </w:p>
    <w:p w14:paraId="4FE8FC0D" w14:textId="77777777" w:rsidR="008F5E56" w:rsidRDefault="008F5E56" w:rsidP="008F5E56">
      <w:pPr>
        <w:tabs>
          <w:tab w:val="left" w:pos="8100"/>
        </w:tabs>
        <w:spacing w:after="0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Gender is coded: woman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=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1, man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=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2, other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=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3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Medical prof., Cv. Disease, CPR training and Cv. Disease environ.</w:t>
      </w:r>
      <w:r w:rsidRPr="00292DE7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are coded: yes = 1 and no = </w:t>
      </w:r>
      <w:r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0</w:t>
      </w:r>
    </w:p>
    <w:p w14:paraId="381A5B8F" w14:textId="77777777" w:rsidR="008F5E56" w:rsidRDefault="008F5E56" w:rsidP="008F5E56">
      <w:pPr>
        <w:tabs>
          <w:tab w:val="left" w:pos="8100"/>
        </w:tabs>
        <w:spacing w:after="0"/>
        <w:rPr>
          <w:b/>
          <w:bCs/>
          <w:sz w:val="20"/>
          <w:szCs w:val="20"/>
          <w:lang w:val="en-US"/>
        </w:rPr>
      </w:pPr>
    </w:p>
    <w:p w14:paraId="64245BDD" w14:textId="77777777" w:rsidR="007733E0" w:rsidRDefault="007733E0"/>
    <w:sectPr w:rsidR="007733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56"/>
    <w:rsid w:val="007733E0"/>
    <w:rsid w:val="008F5E56"/>
    <w:rsid w:val="00B03286"/>
    <w:rsid w:val="00D773CE"/>
    <w:rsid w:val="00E8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8C14F"/>
  <w15:chartTrackingRefBased/>
  <w15:docId w15:val="{9F314467-E7BD-46C3-83F1-FCB1D60E4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E56"/>
  </w:style>
  <w:style w:type="paragraph" w:styleId="Heading1">
    <w:name w:val="heading 1"/>
    <w:basedOn w:val="Normal"/>
    <w:next w:val="Normal"/>
    <w:link w:val="Heading1Char"/>
    <w:uiPriority w:val="9"/>
    <w:qFormat/>
    <w:rsid w:val="008F5E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E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E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E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E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E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E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E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E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E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E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E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E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E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E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E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5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8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von Winckelmann</dc:creator>
  <cp:keywords/>
  <dc:description/>
  <cp:lastModifiedBy>Cas von Winckelmann</cp:lastModifiedBy>
  <cp:revision>1</cp:revision>
  <dcterms:created xsi:type="dcterms:W3CDTF">2025-08-14T08:53:00Z</dcterms:created>
  <dcterms:modified xsi:type="dcterms:W3CDTF">2025-08-14T09:05:00Z</dcterms:modified>
</cp:coreProperties>
</file>